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003" w:rsidRPr="00686003" w:rsidRDefault="00B326B7" w:rsidP="0068600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  <w:t xml:space="preserve">Additional file </w:t>
      </w:r>
      <w:r w:rsidR="005364F3"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  <w:t>2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  <w:t xml:space="preserve">: </w:t>
      </w:r>
      <w:r w:rsidR="005B1BE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364F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66B8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D15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>Mapping results of RNA-</w:t>
      </w:r>
      <w:proofErr w:type="spellStart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 xml:space="preserve"> reads. Numbers of </w:t>
      </w:r>
      <w:proofErr w:type="spellStart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>preprocessed</w:t>
      </w:r>
      <w:proofErr w:type="spellEnd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>, mapped and uniquely aligned RNA-</w:t>
      </w:r>
      <w:proofErr w:type="spellStart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 xml:space="preserve"> reads mapping to the soybean and </w:t>
      </w:r>
      <w:r w:rsidR="00686003" w:rsidRPr="00686003">
        <w:rPr>
          <w:rFonts w:ascii="Times New Roman" w:hAnsi="Times New Roman" w:cs="Times New Roman"/>
          <w:i/>
          <w:sz w:val="24"/>
          <w:szCs w:val="24"/>
          <w:lang w:val="en-GB"/>
        </w:rPr>
        <w:t xml:space="preserve">Fusarium </w:t>
      </w:r>
      <w:proofErr w:type="spellStart"/>
      <w:r w:rsidR="00686003" w:rsidRPr="00686003">
        <w:rPr>
          <w:rFonts w:ascii="Times New Roman" w:hAnsi="Times New Roman" w:cs="Times New Roman"/>
          <w:i/>
          <w:sz w:val="24"/>
          <w:szCs w:val="24"/>
          <w:lang w:val="en-GB"/>
        </w:rPr>
        <w:t>oxysporum</w:t>
      </w:r>
      <w:proofErr w:type="spellEnd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 xml:space="preserve"> genomes are reported </w:t>
      </w:r>
      <w:bookmarkStart w:id="0" w:name="_GoBack"/>
      <w:r w:rsidR="00C16C24">
        <w:rPr>
          <w:rFonts w:ascii="Times New Roman" w:hAnsi="Times New Roman" w:cs="Times New Roman"/>
          <w:sz w:val="24"/>
          <w:szCs w:val="24"/>
          <w:lang w:val="en-GB"/>
        </w:rPr>
        <w:t xml:space="preserve">for each biological replicate </w:t>
      </w:r>
      <w:bookmarkEnd w:id="0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 xml:space="preserve">for control (CTRL) and FO36 and FO40 </w:t>
      </w:r>
      <w:r w:rsidR="00686003" w:rsidRPr="00686003">
        <w:rPr>
          <w:rFonts w:ascii="Times New Roman" w:hAnsi="Times New Roman" w:cs="Times New Roman"/>
          <w:i/>
          <w:sz w:val="24"/>
          <w:szCs w:val="24"/>
          <w:lang w:val="en-GB"/>
        </w:rPr>
        <w:t xml:space="preserve">F. </w:t>
      </w:r>
      <w:proofErr w:type="spellStart"/>
      <w:r w:rsidR="00686003" w:rsidRPr="00686003">
        <w:rPr>
          <w:rFonts w:ascii="Times New Roman" w:hAnsi="Times New Roman" w:cs="Times New Roman"/>
          <w:i/>
          <w:sz w:val="24"/>
          <w:szCs w:val="24"/>
          <w:lang w:val="en-GB"/>
        </w:rPr>
        <w:t>oxysporum</w:t>
      </w:r>
      <w:proofErr w:type="spellEnd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 xml:space="preserve"> inoculated Forrest genotype at 72 and 96 hours post inoculation (</w:t>
      </w:r>
      <w:proofErr w:type="spellStart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>hpi</w:t>
      </w:r>
      <w:proofErr w:type="spellEnd"/>
      <w:r w:rsidR="00686003" w:rsidRPr="00686003">
        <w:rPr>
          <w:rFonts w:ascii="Times New Roman" w:hAnsi="Times New Roman" w:cs="Times New Roman"/>
          <w:sz w:val="24"/>
          <w:szCs w:val="24"/>
          <w:lang w:val="en-GB"/>
        </w:rPr>
        <w:t>), respectively.</w:t>
      </w:r>
      <w:r w:rsidR="00686003" w:rsidRPr="0068600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</w:t>
      </w:r>
    </w:p>
    <w:p w:rsidR="00C27F7F" w:rsidRPr="00686003" w:rsidRDefault="00C27F7F" w:rsidP="0068600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chiara"/>
        <w:tblpPr w:leftFromText="180" w:rightFromText="180" w:vertAnchor="text" w:horzAnchor="margin" w:tblpY="19"/>
        <w:tblW w:w="14856" w:type="dxa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  <w:gridCol w:w="2122"/>
        <w:gridCol w:w="2123"/>
        <w:gridCol w:w="2123"/>
      </w:tblGrid>
      <w:tr w:rsidR="00036C86" w:rsidRPr="00C16C24" w:rsidTr="00912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  <w:gridSpan w:val="2"/>
          </w:tcPr>
          <w:p w:rsidR="00036C86" w:rsidRPr="00B80110" w:rsidRDefault="00036C86" w:rsidP="0003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s</w:t>
            </w:r>
          </w:p>
        </w:tc>
        <w:tc>
          <w:tcPr>
            <w:tcW w:w="2122" w:type="dxa"/>
          </w:tcPr>
          <w:p w:rsidR="00036C86" w:rsidRPr="00B80110" w:rsidRDefault="00036C86" w:rsidP="0003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of </w:t>
            </w:r>
            <w:r w:rsidR="00912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processed 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s</w:t>
            </w:r>
          </w:p>
        </w:tc>
        <w:tc>
          <w:tcPr>
            <w:tcW w:w="2122" w:type="dxa"/>
          </w:tcPr>
          <w:p w:rsidR="00036C86" w:rsidRPr="00B80110" w:rsidRDefault="00036C86" w:rsidP="0003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f plant total mapped reads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122" w:type="dxa"/>
          </w:tcPr>
          <w:p w:rsidR="00036C86" w:rsidRPr="00B80110" w:rsidRDefault="00036C86" w:rsidP="0003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f plant uniquely aligned mapped reads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123" w:type="dxa"/>
          </w:tcPr>
          <w:p w:rsidR="00036C86" w:rsidRPr="00B80110" w:rsidRDefault="00036C86" w:rsidP="0003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f fungal total mapped reads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123" w:type="dxa"/>
          </w:tcPr>
          <w:p w:rsidR="00036C86" w:rsidRPr="00B80110" w:rsidRDefault="00036C86" w:rsidP="0003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f fungal uniquely aligned mapped reads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7D02E4" w:rsidRPr="00B80110" w:rsidTr="00CA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shd w:val="clear" w:color="auto" w:fill="auto"/>
          </w:tcPr>
          <w:p w:rsidR="007D02E4" w:rsidRPr="00B80110" w:rsidRDefault="007D02E4" w:rsidP="0003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5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B80110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122" w:type="dxa"/>
          </w:tcPr>
          <w:p w:rsidR="007D02E4" w:rsidRPr="000B125E" w:rsidRDefault="007D02E4" w:rsidP="00882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r w:rsidRPr="00E0705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B125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e</w:t>
            </w:r>
            <w:r w:rsidRPr="000B125E">
              <w:rPr>
                <w:rFonts w:ascii="Times New Roman" w:hAnsi="Times New Roman" w:cs="Times New Roman"/>
                <w:b/>
                <w:lang w:val="en-US"/>
              </w:rPr>
              <w:t>R1</w:t>
            </w:r>
          </w:p>
        </w:tc>
        <w:tc>
          <w:tcPr>
            <w:tcW w:w="2122" w:type="dxa"/>
          </w:tcPr>
          <w:p w:rsidR="007D02E4" w:rsidRPr="009415D7" w:rsidRDefault="007D02E4" w:rsidP="0003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2122" w:type="dxa"/>
          </w:tcPr>
          <w:p w:rsidR="007D02E4" w:rsidRPr="00814D17" w:rsidRDefault="007D02E4" w:rsidP="0003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3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2122" w:type="dxa"/>
            <w:vAlign w:val="bottom"/>
          </w:tcPr>
          <w:p w:rsidR="007D02E4" w:rsidRPr="007D02E4" w:rsidRDefault="007D02E4" w:rsidP="007D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480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2123" w:type="dxa"/>
          </w:tcPr>
          <w:p w:rsidR="007D02E4" w:rsidRPr="00B80110" w:rsidRDefault="007D02E4" w:rsidP="0003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  <w:tc>
          <w:tcPr>
            <w:tcW w:w="2123" w:type="dxa"/>
          </w:tcPr>
          <w:p w:rsidR="007D02E4" w:rsidRPr="00B80110" w:rsidRDefault="007D02E4" w:rsidP="0003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</w:tr>
      <w:tr w:rsidR="007D02E4" w:rsidRPr="00B80110" w:rsidTr="00CA54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7D02E4" w:rsidRPr="00B80110" w:rsidRDefault="007D02E4" w:rsidP="00C57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D02E4" w:rsidRPr="00B80110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2</w:t>
            </w:r>
          </w:p>
        </w:tc>
        <w:tc>
          <w:tcPr>
            <w:tcW w:w="2122" w:type="dxa"/>
          </w:tcPr>
          <w:p w:rsidR="007D02E4" w:rsidRPr="008251F5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56</w:t>
            </w:r>
          </w:p>
        </w:tc>
        <w:tc>
          <w:tcPr>
            <w:tcW w:w="2122" w:type="dxa"/>
          </w:tcPr>
          <w:p w:rsidR="007D02E4" w:rsidRPr="008251F5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58</w:t>
            </w:r>
          </w:p>
        </w:tc>
        <w:tc>
          <w:tcPr>
            <w:tcW w:w="2122" w:type="dxa"/>
            <w:vAlign w:val="bottom"/>
          </w:tcPr>
          <w:p w:rsidR="007D02E4" w:rsidRPr="007D02E4" w:rsidRDefault="007D02E4" w:rsidP="007D02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79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2123" w:type="dxa"/>
          </w:tcPr>
          <w:p w:rsidR="007D02E4" w:rsidRPr="00B80110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  <w:tc>
          <w:tcPr>
            <w:tcW w:w="2123" w:type="dxa"/>
          </w:tcPr>
          <w:p w:rsidR="007D02E4" w:rsidRPr="00B80110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</w:tr>
      <w:tr w:rsidR="007D02E4" w:rsidRPr="00B80110" w:rsidTr="00CA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7D02E4" w:rsidRPr="00B80110" w:rsidRDefault="007D02E4" w:rsidP="00C57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D02E4" w:rsidRPr="00B80110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3</w:t>
            </w:r>
          </w:p>
        </w:tc>
        <w:tc>
          <w:tcPr>
            <w:tcW w:w="2122" w:type="dxa"/>
          </w:tcPr>
          <w:p w:rsidR="007D02E4" w:rsidRPr="008251F5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3</w:t>
            </w:r>
          </w:p>
        </w:tc>
        <w:tc>
          <w:tcPr>
            <w:tcW w:w="2122" w:type="dxa"/>
          </w:tcPr>
          <w:p w:rsidR="007D02E4" w:rsidRPr="008251F5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73</w:t>
            </w:r>
          </w:p>
        </w:tc>
        <w:tc>
          <w:tcPr>
            <w:tcW w:w="2122" w:type="dxa"/>
            <w:vAlign w:val="bottom"/>
          </w:tcPr>
          <w:p w:rsidR="007D02E4" w:rsidRPr="007D02E4" w:rsidRDefault="007D02E4" w:rsidP="007D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238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123" w:type="dxa"/>
          </w:tcPr>
          <w:p w:rsidR="007D02E4" w:rsidRPr="00B80110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  <w:tc>
          <w:tcPr>
            <w:tcW w:w="2123" w:type="dxa"/>
          </w:tcPr>
          <w:p w:rsidR="007D02E4" w:rsidRPr="00B80110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</w:tr>
      <w:tr w:rsidR="007D02E4" w:rsidRPr="00B80110" w:rsidTr="00CA54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7D02E4" w:rsidRPr="00B80110" w:rsidRDefault="007D02E4" w:rsidP="00C57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D02E4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 w:rsidRPr="000B125E">
              <w:rPr>
                <w:rFonts w:ascii="Times New Roman" w:hAnsi="Times New Roman" w:cs="Times New Roman"/>
                <w:b/>
                <w:lang w:val="en-US"/>
              </w:rPr>
              <w:t xml:space="preserve"> R1</w:t>
            </w:r>
          </w:p>
        </w:tc>
        <w:tc>
          <w:tcPr>
            <w:tcW w:w="2122" w:type="dxa"/>
          </w:tcPr>
          <w:p w:rsidR="007D02E4" w:rsidRPr="008251F5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68</w:t>
            </w:r>
          </w:p>
        </w:tc>
        <w:tc>
          <w:tcPr>
            <w:tcW w:w="2122" w:type="dxa"/>
          </w:tcPr>
          <w:p w:rsidR="007D02E4" w:rsidRPr="008251F5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9</w:t>
            </w:r>
          </w:p>
        </w:tc>
        <w:tc>
          <w:tcPr>
            <w:tcW w:w="2122" w:type="dxa"/>
            <w:vAlign w:val="bottom"/>
          </w:tcPr>
          <w:p w:rsidR="007D02E4" w:rsidRPr="007D02E4" w:rsidRDefault="007D02E4" w:rsidP="007D02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101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123" w:type="dxa"/>
          </w:tcPr>
          <w:p w:rsidR="007D02E4" w:rsidRPr="00B80110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  <w:tc>
          <w:tcPr>
            <w:tcW w:w="2123" w:type="dxa"/>
          </w:tcPr>
          <w:p w:rsidR="007D02E4" w:rsidRPr="00B80110" w:rsidRDefault="007D02E4" w:rsidP="00C57F0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</w:tr>
      <w:tr w:rsidR="007D02E4" w:rsidRPr="00B80110" w:rsidTr="00CA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7D02E4" w:rsidRPr="00B80110" w:rsidRDefault="007D02E4" w:rsidP="00C57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D02E4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R2</w:t>
            </w:r>
          </w:p>
        </w:tc>
        <w:tc>
          <w:tcPr>
            <w:tcW w:w="2122" w:type="dxa"/>
          </w:tcPr>
          <w:p w:rsidR="007D02E4" w:rsidRPr="008251F5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85</w:t>
            </w:r>
          </w:p>
        </w:tc>
        <w:tc>
          <w:tcPr>
            <w:tcW w:w="2122" w:type="dxa"/>
          </w:tcPr>
          <w:p w:rsidR="007D02E4" w:rsidRPr="008251F5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3</w:t>
            </w:r>
          </w:p>
        </w:tc>
        <w:tc>
          <w:tcPr>
            <w:tcW w:w="2122" w:type="dxa"/>
            <w:vAlign w:val="bottom"/>
          </w:tcPr>
          <w:p w:rsidR="007D02E4" w:rsidRPr="007D02E4" w:rsidRDefault="007D02E4" w:rsidP="007D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066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123" w:type="dxa"/>
          </w:tcPr>
          <w:p w:rsidR="007D02E4" w:rsidRPr="00B80110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  <w:tc>
          <w:tcPr>
            <w:tcW w:w="2123" w:type="dxa"/>
          </w:tcPr>
          <w:p w:rsidR="007D02E4" w:rsidRPr="00B80110" w:rsidRDefault="007D02E4" w:rsidP="00C57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</w:tr>
      <w:tr w:rsidR="007D02E4" w:rsidRPr="00B80110" w:rsidTr="00CA54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7D02E4" w:rsidRPr="00B80110" w:rsidRDefault="007D02E4" w:rsidP="0003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7D02E4" w:rsidRPr="00B80110" w:rsidRDefault="007D02E4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3</w:t>
            </w:r>
          </w:p>
        </w:tc>
        <w:tc>
          <w:tcPr>
            <w:tcW w:w="2122" w:type="dxa"/>
          </w:tcPr>
          <w:p w:rsidR="007D02E4" w:rsidRPr="009415D7" w:rsidRDefault="007D02E4" w:rsidP="00036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57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122" w:type="dxa"/>
          </w:tcPr>
          <w:p w:rsidR="007D02E4" w:rsidRPr="00814D17" w:rsidRDefault="007D02E4" w:rsidP="00036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81C9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69</w:t>
            </w:r>
          </w:p>
        </w:tc>
        <w:tc>
          <w:tcPr>
            <w:tcW w:w="2122" w:type="dxa"/>
            <w:vAlign w:val="bottom"/>
          </w:tcPr>
          <w:p w:rsidR="007D02E4" w:rsidRPr="007D02E4" w:rsidRDefault="007D02E4" w:rsidP="007D02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010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2123" w:type="dxa"/>
          </w:tcPr>
          <w:p w:rsidR="007D02E4" w:rsidRPr="00B80110" w:rsidRDefault="007D02E4" w:rsidP="00036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  <w:tc>
          <w:tcPr>
            <w:tcW w:w="2123" w:type="dxa"/>
          </w:tcPr>
          <w:p w:rsidR="007D02E4" w:rsidRPr="00B80110" w:rsidRDefault="007D02E4" w:rsidP="00036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</w:tc>
      </w:tr>
      <w:tr w:rsidR="00274F78" w:rsidRPr="00B80110" w:rsidTr="008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shd w:val="clear" w:color="auto" w:fill="auto"/>
          </w:tcPr>
          <w:p w:rsidR="00274F78" w:rsidRPr="00B80110" w:rsidRDefault="00274F78" w:rsidP="0003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5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B80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36</w:t>
            </w:r>
          </w:p>
        </w:tc>
        <w:tc>
          <w:tcPr>
            <w:tcW w:w="2122" w:type="dxa"/>
          </w:tcPr>
          <w:p w:rsidR="00274F78" w:rsidRPr="00B80110" w:rsidRDefault="00274F78" w:rsidP="0003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1</w:t>
            </w:r>
          </w:p>
        </w:tc>
        <w:tc>
          <w:tcPr>
            <w:tcW w:w="2122" w:type="dxa"/>
          </w:tcPr>
          <w:p w:rsidR="00274F78" w:rsidRPr="009415D7" w:rsidRDefault="00274F78" w:rsidP="0003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62C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F62C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F62C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69</w:t>
            </w:r>
          </w:p>
        </w:tc>
        <w:tc>
          <w:tcPr>
            <w:tcW w:w="2122" w:type="dxa"/>
          </w:tcPr>
          <w:p w:rsidR="00274F78" w:rsidRPr="00814D17" w:rsidRDefault="00274F78" w:rsidP="0003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C35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C35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C35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1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522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274F78" w:rsidRPr="00B80110" w:rsidTr="00862A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E0705A" w:rsidRDefault="00274F78" w:rsidP="000B125E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122" w:type="dxa"/>
          </w:tcPr>
          <w:p w:rsidR="00274F78" w:rsidRPr="00B80110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2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70EB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70EB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7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070EB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C35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C35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C35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3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553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274F78" w:rsidRPr="00B80110" w:rsidTr="008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E0705A" w:rsidRDefault="00274F78" w:rsidP="000B125E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122" w:type="dxa"/>
          </w:tcPr>
          <w:p w:rsidR="00274F78" w:rsidRPr="00B80110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3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19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F019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F019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C35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C35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3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C35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785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274F78" w:rsidRPr="00B80110" w:rsidTr="00862A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B80110" w:rsidRDefault="00274F78" w:rsidP="000B12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274F78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 w:rsidRPr="000B125E">
              <w:rPr>
                <w:rFonts w:ascii="Times New Roman" w:hAnsi="Times New Roman" w:cs="Times New Roman"/>
                <w:b/>
                <w:lang w:val="en-US"/>
              </w:rPr>
              <w:t xml:space="preserve"> R1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56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4A56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5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4A56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6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26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726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726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212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</w:tr>
      <w:tr w:rsidR="00274F78" w:rsidRPr="00B80110" w:rsidTr="008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B80110" w:rsidRDefault="00274F78" w:rsidP="000B12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274F78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R2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56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4A56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5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4A56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9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26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726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726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3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262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274F78" w:rsidRPr="00B80110" w:rsidTr="00862A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B80110" w:rsidRDefault="00274F78" w:rsidP="000B12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274F78" w:rsidRPr="00B80110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3</w:t>
            </w:r>
          </w:p>
        </w:tc>
        <w:tc>
          <w:tcPr>
            <w:tcW w:w="2122" w:type="dxa"/>
          </w:tcPr>
          <w:p w:rsidR="00274F78" w:rsidRPr="009415D7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56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4A56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0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4A56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71</w:t>
            </w:r>
          </w:p>
        </w:tc>
        <w:tc>
          <w:tcPr>
            <w:tcW w:w="2122" w:type="dxa"/>
          </w:tcPr>
          <w:p w:rsidR="00274F78" w:rsidRPr="00814D17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26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B726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56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1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</w:tr>
      <w:tr w:rsidR="00274F78" w:rsidRPr="00B80110" w:rsidTr="008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shd w:val="clear" w:color="auto" w:fill="auto"/>
          </w:tcPr>
          <w:p w:rsidR="00274F78" w:rsidRPr="00B80110" w:rsidRDefault="00274F78" w:rsidP="000B12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5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B80110">
              <w:rPr>
                <w:rFonts w:ascii="Times New Roman" w:hAnsi="Times New Roman" w:cs="Times New Roman"/>
                <w:sz w:val="24"/>
                <w:szCs w:val="24"/>
              </w:rPr>
              <w:t>FO40</w:t>
            </w:r>
          </w:p>
        </w:tc>
        <w:tc>
          <w:tcPr>
            <w:tcW w:w="2122" w:type="dxa"/>
          </w:tcPr>
          <w:p w:rsidR="00274F78" w:rsidRPr="00B80110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1</w:t>
            </w:r>
          </w:p>
        </w:tc>
        <w:tc>
          <w:tcPr>
            <w:tcW w:w="2122" w:type="dxa"/>
          </w:tcPr>
          <w:p w:rsidR="00274F78" w:rsidRPr="009415D7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23BB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23BB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23BB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2122" w:type="dxa"/>
          </w:tcPr>
          <w:p w:rsidR="00274F78" w:rsidRPr="00814D17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302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04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189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</w:tr>
      <w:tr w:rsidR="00274F78" w:rsidRPr="00B80110" w:rsidTr="00862A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E0705A" w:rsidRDefault="00274F78" w:rsidP="000B125E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122" w:type="dxa"/>
          </w:tcPr>
          <w:p w:rsidR="00274F78" w:rsidRPr="00B80110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2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23BB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23BB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23BB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302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7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2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775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</w:tr>
      <w:tr w:rsidR="00274F78" w:rsidRPr="00B80110" w:rsidTr="008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E0705A" w:rsidRDefault="00274F78" w:rsidP="000B125E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122" w:type="dxa"/>
          </w:tcPr>
          <w:p w:rsidR="00274F78" w:rsidRPr="00B80110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3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23BB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23BB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23BB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6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302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5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58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739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</w:tr>
      <w:tr w:rsidR="00274F78" w:rsidRPr="00B80110" w:rsidTr="00862A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B80110" w:rsidRDefault="00274F78" w:rsidP="000B12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274F78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 w:rsidRPr="000B125E">
              <w:rPr>
                <w:rFonts w:ascii="Times New Roman" w:hAnsi="Times New Roman" w:cs="Times New Roman"/>
                <w:b/>
                <w:lang w:val="en-US"/>
              </w:rPr>
              <w:t xml:space="preserve"> R1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E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E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326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</w:tr>
      <w:tr w:rsidR="00274F78" w:rsidRPr="00B80110" w:rsidTr="008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B80110" w:rsidRDefault="00274F78" w:rsidP="000B12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274F78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 w:rsidRPr="000D154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R2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E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E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8</w:t>
            </w:r>
          </w:p>
        </w:tc>
        <w:tc>
          <w:tcPr>
            <w:tcW w:w="2122" w:type="dxa"/>
          </w:tcPr>
          <w:p w:rsidR="00274F78" w:rsidRPr="008251F5" w:rsidRDefault="00274F78" w:rsidP="000B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9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349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</w:tr>
      <w:tr w:rsidR="00274F78" w:rsidRPr="00B80110" w:rsidTr="00862A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auto"/>
          </w:tcPr>
          <w:p w:rsidR="00274F78" w:rsidRPr="00B80110" w:rsidRDefault="00274F78" w:rsidP="000B12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:rsidR="00274F78" w:rsidRPr="00B80110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 </w:t>
            </w:r>
            <w:proofErr w:type="spellStart"/>
            <w:r w:rsidRPr="00B80110">
              <w:rPr>
                <w:rFonts w:ascii="Times New Roman" w:hAnsi="Times New Roman" w:cs="Times New Roman"/>
                <w:b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3</w:t>
            </w:r>
          </w:p>
        </w:tc>
        <w:tc>
          <w:tcPr>
            <w:tcW w:w="2122" w:type="dxa"/>
          </w:tcPr>
          <w:p w:rsidR="00274F78" w:rsidRPr="009415D7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E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E6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1</w:t>
            </w:r>
          </w:p>
        </w:tc>
        <w:tc>
          <w:tcPr>
            <w:tcW w:w="2122" w:type="dxa"/>
          </w:tcPr>
          <w:p w:rsidR="00274F78" w:rsidRPr="00814D17" w:rsidRDefault="00274F78" w:rsidP="000B1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0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302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2122" w:type="dxa"/>
            <w:vAlign w:val="bottom"/>
          </w:tcPr>
          <w:p w:rsidR="00274F78" w:rsidRPr="007D02E4" w:rsidRDefault="00274F78" w:rsidP="007D02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987,</w:t>
            </w:r>
            <w:r w:rsidRPr="007D0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2123" w:type="dxa"/>
            <w:vAlign w:val="bottom"/>
          </w:tcPr>
          <w:p w:rsidR="00274F78" w:rsidRPr="006233EF" w:rsidRDefault="00274F78" w:rsidP="006233E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233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2123" w:type="dxa"/>
          </w:tcPr>
          <w:p w:rsidR="00274F78" w:rsidRPr="00274F78" w:rsidRDefault="00274F78" w:rsidP="00274F7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4F78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</w:tr>
    </w:tbl>
    <w:p w:rsidR="00C27F7F" w:rsidRDefault="00036C86">
      <w:pPr>
        <w:rPr>
          <w:rFonts w:ascii="Times New Roman" w:hAnsi="Times New Roman" w:cs="Times New Roman"/>
          <w:b/>
          <w:sz w:val="24"/>
          <w:szCs w:val="24"/>
        </w:rPr>
      </w:pPr>
      <w:r w:rsidRPr="00650A5A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3B8353" wp14:editId="3129C99D">
                <wp:simplePos x="0" y="0"/>
                <wp:positionH relativeFrom="column">
                  <wp:posOffset>-187353</wp:posOffset>
                </wp:positionH>
                <wp:positionV relativeFrom="paragraph">
                  <wp:posOffset>4294892</wp:posOffset>
                </wp:positionV>
                <wp:extent cx="9613127" cy="1359673"/>
                <wp:effectExtent l="0" t="0" r="7620" b="0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13127" cy="13596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125E" w:rsidRDefault="00DB47A8" w:rsidP="000B125E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TR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 Control,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ninoculated</w:t>
                            </w:r>
                            <w:proofErr w:type="spellEnd"/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O36= non-pathogenic 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 xml:space="preserve">Fusarium </w:t>
                            </w:r>
                            <w:proofErr w:type="spellStart"/>
                            <w:r w:rsidRPr="00E0705A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oxysporum</w:t>
                            </w:r>
                            <w:proofErr w:type="spellEnd"/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isolate; 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c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O40= pathogenic 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 xml:space="preserve">F. </w:t>
                            </w:r>
                            <w:proofErr w:type="spellStart"/>
                            <w:r w:rsidRPr="00E0705A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oxysporum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isolate;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0B125E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d</w:t>
                            </w:r>
                            <w:r w:rsidR="00F37FD3"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pi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 hours post inoculation</w:t>
                            </w:r>
                            <w:r w:rsidR="000B125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; </w:t>
                            </w:r>
                            <w:proofErr w:type="spellStart"/>
                            <w:r w:rsidR="000B125E" w:rsidRPr="000B125E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e</w:t>
                            </w:r>
                            <w:r w:rsidR="000B125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</w:t>
                            </w:r>
                            <w:proofErr w:type="spellEnd"/>
                            <w:r w:rsidR="000B125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biological replicatio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  <w:r w:rsidR="000B125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:rsidR="00F37FD3" w:rsidRPr="00E0705A" w:rsidRDefault="00F37FD3" w:rsidP="000B125E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0705A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*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apped on the soybean Williams 82 reference genome (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Glyma.Wm82.a2.v1 genome assembly 2 annotation version 1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; </w:t>
                            </w:r>
                            <w:r w:rsidRPr="001D268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ttp://www.soybase.org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.</w:t>
                            </w:r>
                          </w:p>
                          <w:p w:rsidR="00F37FD3" w:rsidRPr="00E0705A" w:rsidRDefault="00E0705A" w:rsidP="00FC4B0E">
                            <w:pPr>
                              <w:spacing w:after="240" w:line="360" w:lineRule="auto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E0705A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†</w:t>
                            </w:r>
                            <w:r w:rsidRPr="00E0705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apped on the fungus </w:t>
                            </w:r>
                            <w:r w:rsidR="00F005A7" w:rsidRPr="00F005A7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F. </w:t>
                            </w:r>
                            <w:proofErr w:type="spellStart"/>
                            <w:r w:rsidR="00F005A7" w:rsidRPr="00F005A7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oxysporum</w:t>
                            </w:r>
                            <w:proofErr w:type="spellEnd"/>
                            <w:r w:rsidR="00F005A7" w:rsidRPr="00F005A7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f. sp. </w:t>
                            </w:r>
                            <w:proofErr w:type="spellStart"/>
                            <w:r w:rsidR="00F005A7" w:rsidRPr="00F005A7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pisi</w:t>
                            </w:r>
                            <w:proofErr w:type="spellEnd"/>
                            <w:r w:rsidR="00F005A7" w:rsidRPr="00F005A7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E166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HDV247 </w:t>
                            </w:r>
                            <w:r w:rsidR="00F005A7" w:rsidRPr="00F005A7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NRRL 37622</w:t>
                            </w:r>
                            <w:r w:rsidR="00F005A7">
                              <w:rPr>
                                <w:lang w:val="en-GB"/>
                              </w:rPr>
                              <w:t xml:space="preserve"> </w:t>
                            </w:r>
                            <w:r w:rsidR="00E1665A" w:rsidRPr="00E166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reference genome </w:t>
                            </w:r>
                            <w:r w:rsidR="00F005A7" w:rsidRPr="001D268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</w:t>
                            </w:r>
                            <w:r w:rsidR="001D2683" w:rsidRPr="001D268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http://www.broadinstitute.org)</w:t>
                            </w:r>
                            <w:r w:rsidR="001D268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.</w:t>
                            </w:r>
                            <w:r w:rsidR="00FC4B0E" w:rsidRPr="00E070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</w:p>
                          <w:p w:rsidR="00F37FD3" w:rsidRPr="00E0705A" w:rsidRDefault="00F37FD3" w:rsidP="00F37FD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14.75pt;margin-top:338.2pt;width:756.95pt;height:10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" stroked="f">
                <v:textbox>
                  <w:txbxContent>
                    <w:p w:rsidR="000B125E" w:rsidRDefault="00DB47A8" w:rsidP="000B125E">
                      <w:p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CTR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= Control,</w:t>
                      </w:r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proofErr w:type="spellStart"/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>uninoculated</w:t>
                      </w:r>
                      <w:proofErr w:type="spellEnd"/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b</w:t>
                      </w:r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O36= non-pathogenic </w:t>
                      </w:r>
                      <w:r w:rsidRPr="00E0705A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 xml:space="preserve">Fusarium </w:t>
                      </w:r>
                      <w:proofErr w:type="spellStart"/>
                      <w:r w:rsidRPr="00E0705A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oxysporum</w:t>
                      </w:r>
                      <w:proofErr w:type="spellEnd"/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isolate; </w:t>
                      </w:r>
                      <w:r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c</w:t>
                      </w:r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O40= pathogenic </w:t>
                      </w:r>
                      <w:r w:rsidRPr="00E0705A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 xml:space="preserve">F. </w:t>
                      </w:r>
                      <w:proofErr w:type="spellStart"/>
                      <w:r w:rsidRPr="00E0705A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oxysporum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isolate;</w:t>
                      </w:r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proofErr w:type="spellStart"/>
                      <w:r w:rsidR="000B125E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d</w:t>
                      </w:r>
                      <w:r w:rsidR="00F37FD3" w:rsidRPr="00E0705A">
                        <w:rPr>
                          <w:rFonts w:ascii="Times New Roman" w:hAnsi="Times New Roman" w:cs="Times New Roman"/>
                          <w:lang w:val="en-US"/>
                        </w:rPr>
                        <w:t>hpi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= hours post inoculation</w:t>
                      </w:r>
                      <w:r w:rsidR="000B125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; </w:t>
                      </w:r>
                      <w:proofErr w:type="spellStart"/>
                      <w:r w:rsidR="000B125E" w:rsidRPr="000B125E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e</w:t>
                      </w:r>
                      <w:r w:rsidR="000B125E">
                        <w:rPr>
                          <w:rFonts w:ascii="Times New Roman" w:hAnsi="Times New Roman" w:cs="Times New Roman"/>
                          <w:lang w:val="en-US"/>
                        </w:rPr>
                        <w:t>R</w:t>
                      </w:r>
                      <w:proofErr w:type="spellEnd"/>
                      <w:r w:rsidR="000B125E">
                        <w:rPr>
                          <w:rFonts w:ascii="Times New Roman" w:hAnsi="Times New Roman" w:cs="Times New Roman"/>
                          <w:lang w:val="en-US"/>
                        </w:rPr>
                        <w:t>=biological replication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  <w:r w:rsidR="000B125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:rsidR="00F37FD3" w:rsidRPr="00E0705A" w:rsidRDefault="00F37FD3" w:rsidP="000B125E">
                      <w:p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0705A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*</w:t>
                      </w:r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>Mapped on the soybean Williams 82 reference genome (</w:t>
                      </w:r>
                      <w:r w:rsidRPr="00E0705A">
                        <w:rPr>
                          <w:rFonts w:ascii="Times New Roman" w:hAnsi="Times New Roman" w:cs="Times New Roman"/>
                          <w:lang w:val="en-GB"/>
                        </w:rPr>
                        <w:t>Glyma.Wm82.a2.v1 genome assembly 2 annotation version 1</w:t>
                      </w:r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; </w:t>
                      </w:r>
                      <w:r w:rsidRPr="001D2683">
                        <w:rPr>
                          <w:rFonts w:ascii="Times New Roman" w:hAnsi="Times New Roman" w:cs="Times New Roman"/>
                          <w:lang w:val="en-US"/>
                        </w:rPr>
                        <w:t>http://www.soybase.org</w:t>
                      </w:r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>).</w:t>
                      </w:r>
                    </w:p>
                    <w:p w:rsidR="00F37FD3" w:rsidRPr="00E0705A" w:rsidRDefault="00E0705A" w:rsidP="00FC4B0E">
                      <w:pPr>
                        <w:spacing w:after="240" w:line="360" w:lineRule="auto"/>
                        <w:contextualSpacing/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E0705A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†</w:t>
                      </w:r>
                      <w:r w:rsidRPr="00E0705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apped on the fungus </w:t>
                      </w:r>
                      <w:r w:rsidR="00F005A7" w:rsidRPr="00F005A7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F. </w:t>
                      </w:r>
                      <w:proofErr w:type="spellStart"/>
                      <w:r w:rsidR="00F005A7" w:rsidRPr="00F005A7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oxysporum</w:t>
                      </w:r>
                      <w:proofErr w:type="spellEnd"/>
                      <w:r w:rsidR="00F005A7" w:rsidRPr="00F005A7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f. sp. </w:t>
                      </w:r>
                      <w:proofErr w:type="spellStart"/>
                      <w:r w:rsidR="00F005A7" w:rsidRPr="00F005A7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pisi</w:t>
                      </w:r>
                      <w:proofErr w:type="spellEnd"/>
                      <w:r w:rsidR="00F005A7" w:rsidRPr="00F005A7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E1665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HDV247 </w:t>
                      </w:r>
                      <w:r w:rsidR="00F005A7" w:rsidRPr="00F005A7">
                        <w:rPr>
                          <w:rFonts w:ascii="Times New Roman" w:hAnsi="Times New Roman" w:cs="Times New Roman"/>
                          <w:lang w:val="en-GB"/>
                        </w:rPr>
                        <w:t>NRRL 37622</w:t>
                      </w:r>
                      <w:r w:rsidR="00F005A7">
                        <w:rPr>
                          <w:lang w:val="en-GB"/>
                        </w:rPr>
                        <w:t xml:space="preserve"> </w:t>
                      </w:r>
                      <w:r w:rsidR="00E1665A" w:rsidRPr="00E1665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reference genome </w:t>
                      </w:r>
                      <w:r w:rsidR="00F005A7" w:rsidRPr="001D2683">
                        <w:rPr>
                          <w:rFonts w:ascii="Times New Roman" w:hAnsi="Times New Roman" w:cs="Times New Roman"/>
                          <w:lang w:val="en-GB"/>
                        </w:rPr>
                        <w:t>(</w:t>
                      </w:r>
                      <w:r w:rsidR="001D2683" w:rsidRPr="001D2683">
                        <w:rPr>
                          <w:rFonts w:ascii="Times New Roman" w:hAnsi="Times New Roman" w:cs="Times New Roman"/>
                          <w:lang w:val="en-GB"/>
                        </w:rPr>
                        <w:t>http://www.broadinstitute.org)</w:t>
                      </w:r>
                      <w:r w:rsidR="001D2683">
                        <w:rPr>
                          <w:rFonts w:ascii="Times New Roman" w:hAnsi="Times New Roman" w:cs="Times New Roman"/>
                          <w:lang w:val="en-GB"/>
                        </w:rPr>
                        <w:t>.</w:t>
                      </w:r>
                      <w:r w:rsidR="00FC4B0E" w:rsidRPr="00E0705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</w:p>
                    <w:p w:rsidR="00F37FD3" w:rsidRPr="00E0705A" w:rsidRDefault="00F37FD3" w:rsidP="00F37FD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C27F7F" w:rsidSect="007B014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C97"/>
    <w:rsid w:val="0002352D"/>
    <w:rsid w:val="000319FA"/>
    <w:rsid w:val="00036C86"/>
    <w:rsid w:val="00070EB9"/>
    <w:rsid w:val="000766AC"/>
    <w:rsid w:val="00081C9F"/>
    <w:rsid w:val="000B125E"/>
    <w:rsid w:val="000D19EA"/>
    <w:rsid w:val="000D636F"/>
    <w:rsid w:val="001415C9"/>
    <w:rsid w:val="001567CB"/>
    <w:rsid w:val="00180433"/>
    <w:rsid w:val="00197AEC"/>
    <w:rsid w:val="001A151D"/>
    <w:rsid w:val="001B13FD"/>
    <w:rsid w:val="001D2683"/>
    <w:rsid w:val="001E3FDC"/>
    <w:rsid w:val="00211339"/>
    <w:rsid w:val="00254EE4"/>
    <w:rsid w:val="00272AEB"/>
    <w:rsid w:val="00274F78"/>
    <w:rsid w:val="00276D90"/>
    <w:rsid w:val="002B7A88"/>
    <w:rsid w:val="002E1051"/>
    <w:rsid w:val="002E171E"/>
    <w:rsid w:val="002F36C7"/>
    <w:rsid w:val="00350825"/>
    <w:rsid w:val="0041190A"/>
    <w:rsid w:val="00481D3C"/>
    <w:rsid w:val="004874B2"/>
    <w:rsid w:val="004A569A"/>
    <w:rsid w:val="004E1452"/>
    <w:rsid w:val="00515731"/>
    <w:rsid w:val="005364F3"/>
    <w:rsid w:val="00565929"/>
    <w:rsid w:val="00592803"/>
    <w:rsid w:val="005B1BE5"/>
    <w:rsid w:val="005F08E3"/>
    <w:rsid w:val="006233EF"/>
    <w:rsid w:val="00650A5A"/>
    <w:rsid w:val="006531CA"/>
    <w:rsid w:val="00677B8A"/>
    <w:rsid w:val="00680A00"/>
    <w:rsid w:val="00686003"/>
    <w:rsid w:val="006B45E6"/>
    <w:rsid w:val="006D1543"/>
    <w:rsid w:val="0073026A"/>
    <w:rsid w:val="007A10BF"/>
    <w:rsid w:val="007B0144"/>
    <w:rsid w:val="007C443C"/>
    <w:rsid w:val="007D02E4"/>
    <w:rsid w:val="007E6989"/>
    <w:rsid w:val="00814D17"/>
    <w:rsid w:val="008326AF"/>
    <w:rsid w:val="008432BA"/>
    <w:rsid w:val="00866B81"/>
    <w:rsid w:val="00871B76"/>
    <w:rsid w:val="00877EBE"/>
    <w:rsid w:val="00882601"/>
    <w:rsid w:val="008D59C7"/>
    <w:rsid w:val="009115D8"/>
    <w:rsid w:val="0091276F"/>
    <w:rsid w:val="009415D7"/>
    <w:rsid w:val="00943B2A"/>
    <w:rsid w:val="00980C97"/>
    <w:rsid w:val="00991050"/>
    <w:rsid w:val="009A289A"/>
    <w:rsid w:val="00A02C66"/>
    <w:rsid w:val="00A13C23"/>
    <w:rsid w:val="00A40919"/>
    <w:rsid w:val="00A624D5"/>
    <w:rsid w:val="00AB4BAB"/>
    <w:rsid w:val="00B173C1"/>
    <w:rsid w:val="00B17573"/>
    <w:rsid w:val="00B326B7"/>
    <w:rsid w:val="00B46327"/>
    <w:rsid w:val="00B57C34"/>
    <w:rsid w:val="00B639B5"/>
    <w:rsid w:val="00B7260F"/>
    <w:rsid w:val="00B80110"/>
    <w:rsid w:val="00B87673"/>
    <w:rsid w:val="00BC3590"/>
    <w:rsid w:val="00C14473"/>
    <w:rsid w:val="00C1673D"/>
    <w:rsid w:val="00C16C24"/>
    <w:rsid w:val="00C23BB2"/>
    <w:rsid w:val="00C273E0"/>
    <w:rsid w:val="00C27F7F"/>
    <w:rsid w:val="00C40E15"/>
    <w:rsid w:val="00C57F0C"/>
    <w:rsid w:val="00C75CAA"/>
    <w:rsid w:val="00C924B9"/>
    <w:rsid w:val="00CD7844"/>
    <w:rsid w:val="00D324C3"/>
    <w:rsid w:val="00D86A56"/>
    <w:rsid w:val="00DB47A8"/>
    <w:rsid w:val="00DF775A"/>
    <w:rsid w:val="00E0705A"/>
    <w:rsid w:val="00E1665A"/>
    <w:rsid w:val="00E51630"/>
    <w:rsid w:val="00E6288E"/>
    <w:rsid w:val="00EA2617"/>
    <w:rsid w:val="00F005A7"/>
    <w:rsid w:val="00F01980"/>
    <w:rsid w:val="00F01A0E"/>
    <w:rsid w:val="00F35F47"/>
    <w:rsid w:val="00F37FD3"/>
    <w:rsid w:val="00F62CA0"/>
    <w:rsid w:val="00FC4B0E"/>
    <w:rsid w:val="00FD2ADA"/>
    <w:rsid w:val="00FF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80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AB4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Elencomedio1">
    <w:name w:val="Medium List 1"/>
    <w:basedOn w:val="Tabellanormale"/>
    <w:uiPriority w:val="65"/>
    <w:rsid w:val="00650A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fondomedio2-Colore6">
    <w:name w:val="Medium Shading 2 Accent 6"/>
    <w:basedOn w:val="Tabellanormale"/>
    <w:uiPriority w:val="64"/>
    <w:rsid w:val="00650A5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0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0A5A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6B45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llegamentoipertestuale">
    <w:name w:val="Hyperlink"/>
    <w:basedOn w:val="Carpredefinitoparagrafo"/>
    <w:uiPriority w:val="99"/>
    <w:unhideWhenUsed/>
    <w:rsid w:val="00F37FD3"/>
    <w:rPr>
      <w:color w:val="0000FF" w:themeColor="hyperlink"/>
      <w:u w:val="single"/>
    </w:rPr>
  </w:style>
  <w:style w:type="table" w:styleId="Grigliachiara">
    <w:name w:val="Light Grid"/>
    <w:basedOn w:val="Tabellanormale"/>
    <w:uiPriority w:val="62"/>
    <w:rsid w:val="00EA261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80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AB4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Elencomedio1">
    <w:name w:val="Medium List 1"/>
    <w:basedOn w:val="Tabellanormale"/>
    <w:uiPriority w:val="65"/>
    <w:rsid w:val="00650A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fondomedio2-Colore6">
    <w:name w:val="Medium Shading 2 Accent 6"/>
    <w:basedOn w:val="Tabellanormale"/>
    <w:uiPriority w:val="64"/>
    <w:rsid w:val="00650A5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0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0A5A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6B45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llegamentoipertestuale">
    <w:name w:val="Hyperlink"/>
    <w:basedOn w:val="Carpredefinitoparagrafo"/>
    <w:uiPriority w:val="99"/>
    <w:unhideWhenUsed/>
    <w:rsid w:val="00F37FD3"/>
    <w:rPr>
      <w:color w:val="0000FF" w:themeColor="hyperlink"/>
      <w:u w:val="single"/>
    </w:rPr>
  </w:style>
  <w:style w:type="table" w:styleId="Grigliachiara">
    <w:name w:val="Light Grid"/>
    <w:basedOn w:val="Tabellanormale"/>
    <w:uiPriority w:val="62"/>
    <w:rsid w:val="00EA261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7938C1-2254-47FF-ABCC-075AF1CBD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t.maroccolab-pc</dc:creator>
  <cp:lastModifiedBy>ist.maroccolab-pc</cp:lastModifiedBy>
  <cp:revision>84</cp:revision>
  <cp:lastPrinted>2015-10-09T10:30:00Z</cp:lastPrinted>
  <dcterms:created xsi:type="dcterms:W3CDTF">2014-11-24T16:25:00Z</dcterms:created>
  <dcterms:modified xsi:type="dcterms:W3CDTF">2015-10-15T15:35:00Z</dcterms:modified>
</cp:coreProperties>
</file>